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4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1"/>
        <w:gridCol w:w="3091"/>
        <w:gridCol w:w="1134"/>
        <w:gridCol w:w="925"/>
        <w:gridCol w:w="881"/>
        <w:gridCol w:w="764"/>
        <w:gridCol w:w="764"/>
      </w:tblGrid>
      <w:tr>
        <w:trPr>
          <w:trHeight w:val="42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ature ID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duct Nam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djusted p-value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so 1 Means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so 2 Means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oR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anscriptional regulator Ac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4.08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39E-06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8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oS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oenzyme 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73.6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4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99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pvA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rripyoverdine recept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1.93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2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0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pD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ycerol-3-phosphate dehydrogenas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14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2E-1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2E-11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05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74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xC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sistance-Nodulation-Cell Division (RND) multidrug efflux membrane fusion protein MexC precurs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.22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80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7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09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3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xD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sistance-Nodulation-Cell Division (RND) multidrug efflux transporter MexD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2.15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3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1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69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02.5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053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49.24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8E-08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2E-0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257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13.99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6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0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259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ype 6 lipase adaptor, Tla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97.73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0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87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260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ype 6 lipase effector, Tle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2.38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4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42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261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ype 6 lipase immunity, Tli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7.53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0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0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497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23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3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4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561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28.36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4E-06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2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689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-molecular-weight alkaline phosphatase B, LapB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1.63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51E-06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1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0701a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5.4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59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72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194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amino acid permeas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68.25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3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6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241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48.95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6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83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312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61.4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8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4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315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5.79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5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2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428a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00.82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4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81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922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TonB-dependent recept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02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6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6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1933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hydroxylase large subunit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4.01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6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9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037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50.6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2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84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119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cohol dehydrogenase (Zn-dependent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69.74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41E-06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2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459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3.88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75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9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564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5.64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13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99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594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served 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0.02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1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3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601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9.72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85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32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603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thiosulfate sulfurtransferas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4.56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1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5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764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55.49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8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99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771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guanylate cyclase with a self-blocked I-site, Dcsbi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9.88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8E-06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8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2775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si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27.78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9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3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3362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9.62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8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5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4191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sopenicillin-N synthas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9.64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0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6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4802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67.99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7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0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4849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74.2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43E-05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8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5264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97.4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5E-06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01E-04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5265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08.26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62E-06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2E-03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210" w:hRule="atLeast"/>
        </w:trPr>
        <w:tc>
          <w:tcPr>
            <w:tcW w:w="9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s2</w:t>
            </w:r>
          </w:p>
        </w:tc>
        <w:tc>
          <w:tcPr>
            <w:tcW w:w="3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yocin S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6.9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9E-04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0E-02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.5</w:t>
            </w:r>
          </w:p>
        </w:tc>
        <w:tc>
          <w:tcPr>
            <w:tcW w:w="7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6. Significantly regulated genes in Iso 2 comparing to that of Iso 1. (Absolute fold change </w:t>
      </w:r>
      <w:r>
        <w:rPr>
          <w:rFonts w:hint="eastAsia" w:ascii="SimSun" w:hAnsi="SimSun" w:eastAsia="SimSun" w:cs="SimSun"/>
          <w:b/>
          <w:bCs/>
          <w:sz w:val="24"/>
          <w:szCs w:val="24"/>
        </w:rPr>
        <w:t>≧</w:t>
      </w:r>
      <w:r>
        <w:rPr>
          <w:rFonts w:hint="default" w:ascii="Times New Roman" w:hAnsi="Times New Roman" w:eastAsia="SimSun" w:cs="Times New Roman"/>
          <w:b/>
          <w:bCs/>
          <w:sz w:val="24"/>
          <w:szCs w:val="24"/>
        </w:rPr>
        <w:t xml:space="preserve"> 4, adjusted p-value &lt; 0.05)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SimSun">
    <w:altName w:val="HYShuSongEr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DCBB9"/>
    <w:rsid w:val="6F1DCEBB"/>
    <w:rsid w:val="7DFDD7A3"/>
    <w:rsid w:val="7FEFDBD4"/>
    <w:rsid w:val="7FFDCBB9"/>
    <w:rsid w:val="EB8F8424"/>
    <w:rsid w:val="F6BF0BC2"/>
    <w:rsid w:val="FA979F14"/>
    <w:rsid w:val="FFEFD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18:44:00Z</dcterms:created>
  <dc:creator>caizhao</dc:creator>
  <cp:lastModifiedBy>caizhao</cp:lastModifiedBy>
  <dcterms:modified xsi:type="dcterms:W3CDTF">2020-08-03T18:5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1.3256</vt:lpwstr>
  </property>
</Properties>
</file>